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A1FFEB" w14:textId="77777777" w:rsidR="00FF6400" w:rsidRPr="00414CD7" w:rsidRDefault="00FF6400" w:rsidP="00287382">
      <w:pPr>
        <w:rPr>
          <w:rStyle w:val="eop"/>
          <w:color w:val="000000" w:themeColor="text1"/>
          <w:sz w:val="22"/>
          <w:szCs w:val="22"/>
          <w:u w:val="single"/>
          <w:shd w:val="clear" w:color="auto" w:fill="FFFFFF"/>
        </w:rPr>
      </w:pPr>
    </w:p>
    <w:tbl>
      <w:tblPr>
        <w:tblStyle w:val="TableGrid"/>
        <w:tblW w:w="934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shd w:val="clear" w:color="auto" w:fill="D1D1D1" w:themeFill="background2" w:themeFillShade="E6"/>
        <w:tblLook w:val="06A0" w:firstRow="1" w:lastRow="0" w:firstColumn="1" w:lastColumn="0" w:noHBand="1" w:noVBand="1"/>
      </w:tblPr>
      <w:tblGrid>
        <w:gridCol w:w="585"/>
        <w:gridCol w:w="3525"/>
        <w:gridCol w:w="1739"/>
        <w:gridCol w:w="1711"/>
        <w:gridCol w:w="1784"/>
      </w:tblGrid>
      <w:tr w:rsidR="002C762B" w:rsidRPr="00414CD7" w14:paraId="03212243" w14:textId="77777777" w:rsidTr="002C762B">
        <w:trPr>
          <w:trHeight w:val="600"/>
        </w:trPr>
        <w:tc>
          <w:tcPr>
            <w:tcW w:w="585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B035FE9" w14:textId="5AC013AC" w:rsidR="00D33408" w:rsidRPr="00414CD7" w:rsidRDefault="710F81AD" w:rsidP="00287382">
            <w:pPr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14CD7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No</w:t>
            </w:r>
            <w:r w:rsidR="6504106E" w:rsidRPr="00414CD7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  <w:tc>
          <w:tcPr>
            <w:tcW w:w="3525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B834DDA" w14:textId="20917DD0" w:rsidR="00D33408" w:rsidRPr="00414CD7" w:rsidRDefault="00D33408" w:rsidP="0028738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14CD7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Model</w:t>
            </w:r>
            <w:r w:rsidR="45AAB030" w:rsidRPr="00414CD7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description</w:t>
            </w:r>
          </w:p>
        </w:tc>
        <w:tc>
          <w:tcPr>
            <w:tcW w:w="1739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BC950DF" w14:textId="77777777" w:rsidR="5D544F97" w:rsidRDefault="5D544F97" w:rsidP="00724E71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414CD7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Lags 0-1</w:t>
            </w:r>
          </w:p>
          <w:p w14:paraId="2733D797" w14:textId="1AC4638E" w:rsidR="00724E71" w:rsidRPr="00414CD7" w:rsidRDefault="00724E71" w:rsidP="00724E71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OR (95% CI)</w:t>
            </w:r>
          </w:p>
        </w:tc>
        <w:tc>
          <w:tcPr>
            <w:tcW w:w="1711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5A761F3" w14:textId="4C5688C8" w:rsidR="00724E71" w:rsidRDefault="00724E71" w:rsidP="00724E71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414CD7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Lag 0</w:t>
            </w:r>
          </w:p>
          <w:p w14:paraId="28849398" w14:textId="116589D0" w:rsidR="5D544F97" w:rsidRPr="00414CD7" w:rsidRDefault="00724E71" w:rsidP="00724E71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OR (95% CI)</w:t>
            </w:r>
          </w:p>
        </w:tc>
        <w:tc>
          <w:tcPr>
            <w:tcW w:w="1784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02740D1" w14:textId="5BBEABBF" w:rsidR="00724E71" w:rsidRDefault="00724E71" w:rsidP="00724E71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414CD7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Lag 1</w:t>
            </w:r>
          </w:p>
          <w:p w14:paraId="5980E5AF" w14:textId="1CEE664C" w:rsidR="44FFE5A0" w:rsidRPr="00414CD7" w:rsidRDefault="00724E71" w:rsidP="00724E71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OR (95% CI)</w:t>
            </w:r>
          </w:p>
        </w:tc>
      </w:tr>
      <w:tr w:rsidR="28E559CB" w:rsidRPr="00414CD7" w14:paraId="3A6E78B8" w14:textId="77777777" w:rsidTr="7029FDC3">
        <w:trPr>
          <w:trHeight w:val="300"/>
        </w:trPr>
        <w:tc>
          <w:tcPr>
            <w:tcW w:w="9344" w:type="dxa"/>
            <w:gridSpan w:val="5"/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3CFC3286" w14:textId="0668AD14" w:rsidR="26B074AD" w:rsidRPr="00414CD7" w:rsidRDefault="26B074AD" w:rsidP="0028738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14CD7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Conditional </w:t>
            </w:r>
            <w:r w:rsidR="00724E71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l</w:t>
            </w:r>
            <w:r w:rsidRPr="00414CD7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ogistic </w:t>
            </w:r>
            <w:r w:rsidR="00724E71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regression</w:t>
            </w:r>
          </w:p>
        </w:tc>
      </w:tr>
      <w:tr w:rsidR="002C762B" w:rsidRPr="00414CD7" w14:paraId="0D73DEF1" w14:textId="77777777" w:rsidTr="002C762B">
        <w:trPr>
          <w:trHeight w:val="300"/>
        </w:trPr>
        <w:tc>
          <w:tcPr>
            <w:tcW w:w="585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67ABD8F" w14:textId="77777777" w:rsidR="00D33408" w:rsidRPr="00414CD7" w:rsidRDefault="00D33408" w:rsidP="0028738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14CD7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3525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834F756" w14:textId="17C78E48" w:rsidR="00D33408" w:rsidRPr="00414CD7" w:rsidRDefault="26535F2A" w:rsidP="0028738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14CD7">
              <w:rPr>
                <w:color w:val="000000" w:themeColor="text1"/>
                <w:sz w:val="22"/>
                <w:szCs w:val="22"/>
              </w:rPr>
              <w:t>Lag0-1 – CBns1-lin – H</w:t>
            </w:r>
            <w:r w:rsidR="374ED38F" w:rsidRPr="00414CD7">
              <w:rPr>
                <w:color w:val="000000" w:themeColor="text1"/>
                <w:sz w:val="22"/>
                <w:szCs w:val="22"/>
              </w:rPr>
              <w:t>ns</w:t>
            </w:r>
            <w:r w:rsidR="1D463F59" w:rsidRPr="00414CD7">
              <w:rPr>
                <w:color w:val="000000" w:themeColor="text1"/>
                <w:sz w:val="22"/>
                <w:szCs w:val="22"/>
              </w:rPr>
              <w:t>2</w:t>
            </w:r>
            <w:r w:rsidR="3C087B2D" w:rsidRPr="00414CD7">
              <w:rPr>
                <w:color w:val="000000" w:themeColor="text1"/>
                <w:sz w:val="22"/>
                <w:szCs w:val="22"/>
              </w:rPr>
              <w:t xml:space="preserve"> </w:t>
            </w:r>
            <w:r w:rsidR="20761669" w:rsidRPr="00414CD7">
              <w:rPr>
                <w:color w:val="000000" w:themeColor="text1"/>
                <w:sz w:val="22"/>
                <w:szCs w:val="22"/>
              </w:rPr>
              <w:t xml:space="preserve"> </w:t>
            </w:r>
            <w:r w:rsidR="0050708B" w:rsidRPr="00414CD7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(Main</w:t>
            </w:r>
            <w:r w:rsidR="3C087B2D" w:rsidRPr="00414CD7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60FA87E" w14:textId="77777777" w:rsidR="00D33408" w:rsidRPr="00414CD7" w:rsidRDefault="00D33408" w:rsidP="00287382">
            <w:pPr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14CD7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1.08 (1.02, 1.14)</w:t>
            </w:r>
          </w:p>
        </w:tc>
        <w:tc>
          <w:tcPr>
            <w:tcW w:w="1711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1BFA4F7" w14:textId="77777777" w:rsidR="00D33408" w:rsidRPr="00414CD7" w:rsidRDefault="00D33408" w:rsidP="00287382">
            <w:pPr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14CD7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1.07 (1.00, 1.15) </w:t>
            </w:r>
          </w:p>
        </w:tc>
        <w:tc>
          <w:tcPr>
            <w:tcW w:w="1784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028849A" w14:textId="77777777" w:rsidR="00D33408" w:rsidRPr="00414CD7" w:rsidRDefault="00D33408" w:rsidP="00287382">
            <w:pPr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414CD7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1.01 (0.94, 1.07) </w:t>
            </w:r>
          </w:p>
        </w:tc>
      </w:tr>
      <w:tr w:rsidR="002C762B" w:rsidRPr="00414CD7" w14:paraId="6FC5EE41" w14:textId="77777777" w:rsidTr="002C762B">
        <w:trPr>
          <w:trHeight w:val="300"/>
        </w:trPr>
        <w:tc>
          <w:tcPr>
            <w:tcW w:w="585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13C729B" w14:textId="77777777" w:rsidR="00D33408" w:rsidRPr="00414CD7" w:rsidRDefault="00D33408" w:rsidP="0028738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14CD7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3525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70580D8" w14:textId="0821DBE7" w:rsidR="00D33408" w:rsidRPr="00414CD7" w:rsidRDefault="2683F5CD" w:rsidP="00287382">
            <w:pPr>
              <w:rPr>
                <w:color w:val="000000" w:themeColor="text1"/>
                <w:sz w:val="22"/>
                <w:szCs w:val="22"/>
              </w:rPr>
            </w:pPr>
            <w:r w:rsidRPr="00414CD7">
              <w:rPr>
                <w:color w:val="000000" w:themeColor="text1"/>
                <w:sz w:val="22"/>
                <w:szCs w:val="22"/>
              </w:rPr>
              <w:t xml:space="preserve">Lag0 – CBns1 – </w:t>
            </w:r>
            <w:r w:rsidR="7E2031D8" w:rsidRPr="00414CD7">
              <w:rPr>
                <w:color w:val="000000" w:themeColor="text1"/>
                <w:sz w:val="22"/>
                <w:szCs w:val="22"/>
              </w:rPr>
              <w:t>Hns</w:t>
            </w:r>
            <w:r w:rsidR="4C29B4E7" w:rsidRPr="00414CD7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39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BE96963" w14:textId="77777777" w:rsidR="00D33408" w:rsidRPr="00414CD7" w:rsidRDefault="00D33408" w:rsidP="00724E71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414CD7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n/a</w:t>
            </w:r>
          </w:p>
        </w:tc>
        <w:tc>
          <w:tcPr>
            <w:tcW w:w="1711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47CB2CA" w14:textId="77777777" w:rsidR="00D33408" w:rsidRPr="00414CD7" w:rsidRDefault="00D33408" w:rsidP="00287382">
            <w:pPr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14CD7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1.08 (1.02, 1.13)</w:t>
            </w:r>
          </w:p>
        </w:tc>
        <w:tc>
          <w:tcPr>
            <w:tcW w:w="1784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EE3AF39" w14:textId="77777777" w:rsidR="00D33408" w:rsidRPr="00414CD7" w:rsidRDefault="00D33408" w:rsidP="00724E71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414CD7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n/a</w:t>
            </w:r>
          </w:p>
        </w:tc>
      </w:tr>
      <w:tr w:rsidR="002C762B" w:rsidRPr="00414CD7" w14:paraId="6F42A4B8" w14:textId="77777777" w:rsidTr="002C762B">
        <w:trPr>
          <w:trHeight w:val="300"/>
        </w:trPr>
        <w:tc>
          <w:tcPr>
            <w:tcW w:w="585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7521792" w14:textId="77777777" w:rsidR="00D33408" w:rsidRPr="00414CD7" w:rsidRDefault="00D33408" w:rsidP="0028738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14CD7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3525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35EFB81" w14:textId="63441E74" w:rsidR="00D33408" w:rsidRPr="00414CD7" w:rsidRDefault="17C758D4" w:rsidP="00287382">
            <w:pPr>
              <w:rPr>
                <w:color w:val="000000" w:themeColor="text1"/>
                <w:sz w:val="22"/>
                <w:szCs w:val="22"/>
              </w:rPr>
            </w:pPr>
            <w:r w:rsidRPr="00414CD7">
              <w:rPr>
                <w:color w:val="000000" w:themeColor="text1"/>
                <w:sz w:val="22"/>
                <w:szCs w:val="22"/>
              </w:rPr>
              <w:t>Lag0-1 – CBns1-lin – H</w:t>
            </w:r>
            <w:r w:rsidR="32B92B76" w:rsidRPr="00414CD7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739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BA5299E" w14:textId="5C9FEF39" w:rsidR="00D33408" w:rsidRPr="00414CD7" w:rsidRDefault="4295DF94" w:rsidP="00287382">
            <w:pPr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14CD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1.06 (1.01, 1.11)</w:t>
            </w:r>
          </w:p>
        </w:tc>
        <w:tc>
          <w:tcPr>
            <w:tcW w:w="1711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A3A9082" w14:textId="1FCF778A" w:rsidR="00D33408" w:rsidRPr="00414CD7" w:rsidRDefault="4295DF94" w:rsidP="00287382">
            <w:pPr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414CD7">
              <w:rPr>
                <w:color w:val="000000" w:themeColor="text1"/>
                <w:sz w:val="22"/>
                <w:szCs w:val="22"/>
                <w:lang w:val="en-US"/>
              </w:rPr>
              <w:t>1.06 (0.99, 1.13)</w:t>
            </w:r>
          </w:p>
        </w:tc>
        <w:tc>
          <w:tcPr>
            <w:tcW w:w="1784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3C67351" w14:textId="74E36D7C" w:rsidR="00D33408" w:rsidRPr="00414CD7" w:rsidRDefault="4295DF94" w:rsidP="00287382">
            <w:pPr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414CD7">
              <w:rPr>
                <w:color w:val="000000" w:themeColor="text1"/>
                <w:sz w:val="22"/>
                <w:szCs w:val="22"/>
                <w:lang w:val="en-US"/>
              </w:rPr>
              <w:t>1.00 (0.94, 1.07)</w:t>
            </w:r>
          </w:p>
        </w:tc>
      </w:tr>
      <w:tr w:rsidR="002C762B" w:rsidRPr="00414CD7" w14:paraId="3EC4F2BB" w14:textId="77777777" w:rsidTr="002C762B">
        <w:trPr>
          <w:trHeight w:val="300"/>
        </w:trPr>
        <w:tc>
          <w:tcPr>
            <w:tcW w:w="585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AB60CD2" w14:textId="77777777" w:rsidR="00D33408" w:rsidRPr="00414CD7" w:rsidRDefault="00D33408" w:rsidP="0028738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14CD7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3525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516B65E" w14:textId="1417443B" w:rsidR="00D33408" w:rsidRPr="00414CD7" w:rsidRDefault="5E8FE660" w:rsidP="00287382">
            <w:pPr>
              <w:rPr>
                <w:color w:val="000000" w:themeColor="text1"/>
                <w:sz w:val="22"/>
                <w:szCs w:val="22"/>
              </w:rPr>
            </w:pPr>
            <w:r w:rsidRPr="00414CD7">
              <w:rPr>
                <w:color w:val="000000" w:themeColor="text1"/>
                <w:sz w:val="22"/>
                <w:szCs w:val="22"/>
              </w:rPr>
              <w:t xml:space="preserve">Lag0-1 – CBns2-lin – </w:t>
            </w:r>
            <w:r w:rsidR="47F0DA00" w:rsidRPr="00414CD7">
              <w:rPr>
                <w:color w:val="000000" w:themeColor="text1"/>
                <w:sz w:val="22"/>
                <w:szCs w:val="22"/>
              </w:rPr>
              <w:t>Hns</w:t>
            </w:r>
            <w:r w:rsidR="667299CC" w:rsidRPr="00414CD7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39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DA4493B" w14:textId="77777777" w:rsidR="00D33408" w:rsidRPr="00414CD7" w:rsidRDefault="00D33408" w:rsidP="00287382">
            <w:pPr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14CD7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1.09 (1.03, 1.16)</w:t>
            </w:r>
          </w:p>
        </w:tc>
        <w:tc>
          <w:tcPr>
            <w:tcW w:w="1711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29A2543" w14:textId="77777777" w:rsidR="00D33408" w:rsidRPr="00414CD7" w:rsidRDefault="00D33408" w:rsidP="00287382">
            <w:pPr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14CD7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1.08 (1.00, 1.16)</w:t>
            </w:r>
          </w:p>
        </w:tc>
        <w:tc>
          <w:tcPr>
            <w:tcW w:w="1784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E946A76" w14:textId="77777777" w:rsidR="00D33408" w:rsidRPr="00414CD7" w:rsidRDefault="00D33408" w:rsidP="00287382">
            <w:pPr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414CD7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1.01 (0.94, 1.08)</w:t>
            </w:r>
          </w:p>
        </w:tc>
      </w:tr>
      <w:tr w:rsidR="002C762B" w:rsidRPr="00414CD7" w14:paraId="3D257ED5" w14:textId="77777777" w:rsidTr="002C762B">
        <w:trPr>
          <w:trHeight w:val="300"/>
        </w:trPr>
        <w:tc>
          <w:tcPr>
            <w:tcW w:w="585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475548E" w14:textId="47C7C0AD" w:rsidR="71DA0E33" w:rsidRPr="00414CD7" w:rsidRDefault="71DA0E33" w:rsidP="00287382">
            <w:pPr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414CD7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3525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6C9CD79" w14:textId="6ED99A49" w:rsidR="42763487" w:rsidRPr="00414CD7" w:rsidRDefault="42763487" w:rsidP="00287382">
            <w:pPr>
              <w:rPr>
                <w:color w:val="000000" w:themeColor="text1"/>
                <w:sz w:val="22"/>
                <w:szCs w:val="22"/>
              </w:rPr>
            </w:pPr>
            <w:r w:rsidRPr="00414CD7">
              <w:rPr>
                <w:color w:val="000000" w:themeColor="text1"/>
                <w:sz w:val="22"/>
                <w:szCs w:val="22"/>
              </w:rPr>
              <w:t xml:space="preserve">Lag0-6 – CBns1-ns1 – </w:t>
            </w:r>
            <w:r w:rsidR="1013651A" w:rsidRPr="00414CD7">
              <w:rPr>
                <w:color w:val="000000" w:themeColor="text1"/>
                <w:sz w:val="22"/>
                <w:szCs w:val="22"/>
              </w:rPr>
              <w:t>Hns</w:t>
            </w:r>
            <w:r w:rsidR="0DEE8887" w:rsidRPr="00414CD7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39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F024699" w14:textId="27C60C63" w:rsidR="382534C4" w:rsidRPr="00414CD7" w:rsidRDefault="382534C4" w:rsidP="00287382">
            <w:pPr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14CD7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1.08 (1.00, 1.16)</w:t>
            </w:r>
          </w:p>
        </w:tc>
        <w:tc>
          <w:tcPr>
            <w:tcW w:w="1711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2C9E6EA" w14:textId="0C6DED50" w:rsidR="382534C4" w:rsidRPr="00414CD7" w:rsidRDefault="382534C4" w:rsidP="00287382">
            <w:pPr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14CD7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1.07 (1.03, 1.11)</w:t>
            </w:r>
          </w:p>
        </w:tc>
        <w:tc>
          <w:tcPr>
            <w:tcW w:w="1784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52307E1" w14:textId="1B19A954" w:rsidR="382534C4" w:rsidRPr="00414CD7" w:rsidRDefault="382534C4" w:rsidP="00287382">
            <w:pPr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14CD7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1.02 (1.00, 1.04)</w:t>
            </w:r>
          </w:p>
        </w:tc>
      </w:tr>
      <w:tr w:rsidR="28E559CB" w:rsidRPr="00414CD7" w14:paraId="02D51A1D" w14:textId="77777777" w:rsidTr="7029FDC3">
        <w:trPr>
          <w:trHeight w:val="300"/>
        </w:trPr>
        <w:tc>
          <w:tcPr>
            <w:tcW w:w="9344" w:type="dxa"/>
            <w:gridSpan w:val="5"/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529C54D0" w14:textId="33BFBD77" w:rsidR="42763487" w:rsidRPr="00414CD7" w:rsidRDefault="42763487" w:rsidP="0028738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14CD7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Conditional </w:t>
            </w:r>
            <w:r w:rsidR="00724E71">
              <w:rPr>
                <w:rFonts w:eastAsia="Times New Roman"/>
                <w:color w:val="000000" w:themeColor="text1"/>
                <w:sz w:val="22"/>
                <w:szCs w:val="22"/>
              </w:rPr>
              <w:t>q</w:t>
            </w:r>
            <w:r w:rsidRPr="00414CD7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uasi-Poisson </w:t>
            </w:r>
            <w:r w:rsidR="00724E71">
              <w:rPr>
                <w:rFonts w:eastAsia="Times New Roman"/>
                <w:color w:val="000000" w:themeColor="text1"/>
                <w:sz w:val="22"/>
                <w:szCs w:val="22"/>
              </w:rPr>
              <w:t>regression</w:t>
            </w:r>
          </w:p>
        </w:tc>
      </w:tr>
      <w:tr w:rsidR="002C762B" w:rsidRPr="00414CD7" w14:paraId="0904A9C7" w14:textId="77777777" w:rsidTr="002C762B">
        <w:trPr>
          <w:trHeight w:val="300"/>
        </w:trPr>
        <w:tc>
          <w:tcPr>
            <w:tcW w:w="585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CB1320B" w14:textId="57C33B54" w:rsidR="76906464" w:rsidRPr="00414CD7" w:rsidRDefault="004C1719" w:rsidP="00287382">
            <w:pPr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414CD7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3525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6695A45" w14:textId="457805BE" w:rsidR="62BD4A37" w:rsidRPr="00414CD7" w:rsidRDefault="00CD340B" w:rsidP="0028738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ag0-1 – CBns1-lin – Hns2</w:t>
            </w:r>
            <w:bookmarkStart w:id="0" w:name="_GoBack"/>
            <w:bookmarkEnd w:id="0"/>
          </w:p>
        </w:tc>
        <w:tc>
          <w:tcPr>
            <w:tcW w:w="1739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29964CB" w14:textId="6508E9F4" w:rsidR="00D33408" w:rsidRPr="00414CD7" w:rsidRDefault="62BD4A37" w:rsidP="00287382">
            <w:pPr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14CD7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1.06 (1.00-1.12)</w:t>
            </w:r>
          </w:p>
        </w:tc>
        <w:tc>
          <w:tcPr>
            <w:tcW w:w="1711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1BC9EFC" w14:textId="5D89C520" w:rsidR="00D33408" w:rsidRPr="00414CD7" w:rsidRDefault="009F379B" w:rsidP="00287382">
            <w:pPr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414CD7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1.04</w:t>
            </w:r>
            <w:r w:rsidR="62BD4A37" w:rsidRPr="00414CD7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 (0.98-1.12)</w:t>
            </w:r>
          </w:p>
        </w:tc>
        <w:tc>
          <w:tcPr>
            <w:tcW w:w="1784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C2BD7DB" w14:textId="0B5EDAE6" w:rsidR="00D33408" w:rsidRPr="00414CD7" w:rsidRDefault="62BD4A37" w:rsidP="00287382">
            <w:pPr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414CD7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1.01 (0.95-1.08)</w:t>
            </w:r>
          </w:p>
        </w:tc>
      </w:tr>
    </w:tbl>
    <w:p w14:paraId="5C395F4A" w14:textId="684A3A75" w:rsidR="00D33408" w:rsidRPr="00414CD7" w:rsidRDefault="00D33408" w:rsidP="00EE6042">
      <w:pPr>
        <w:outlineLvl w:val="0"/>
        <w:rPr>
          <w:sz w:val="22"/>
          <w:szCs w:val="22"/>
        </w:rPr>
      </w:pPr>
    </w:p>
    <w:sectPr w:rsidR="00D33408" w:rsidRPr="00414CD7" w:rsidSect="00277C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3229C6" w14:textId="77777777" w:rsidR="0036507C" w:rsidRDefault="0036507C" w:rsidP="008604DD">
      <w:r>
        <w:separator/>
      </w:r>
    </w:p>
  </w:endnote>
  <w:endnote w:type="continuationSeparator" w:id="0">
    <w:p w14:paraId="4B29EBEB" w14:textId="77777777" w:rsidR="0036507C" w:rsidRDefault="0036507C" w:rsidP="008604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8C9C9A" w14:textId="77777777" w:rsidR="0036507C" w:rsidRDefault="0036507C" w:rsidP="008604DD">
      <w:r>
        <w:separator/>
      </w:r>
    </w:p>
  </w:footnote>
  <w:footnote w:type="continuationSeparator" w:id="0">
    <w:p w14:paraId="743FE000" w14:textId="77777777" w:rsidR="0036507C" w:rsidRDefault="0036507C" w:rsidP="008604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3A2BC3"/>
    <w:multiLevelType w:val="multilevel"/>
    <w:tmpl w:val="EA0A149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5A11683"/>
    <w:multiLevelType w:val="multilevel"/>
    <w:tmpl w:val="9C2AA21E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695419A"/>
    <w:multiLevelType w:val="multilevel"/>
    <w:tmpl w:val="14DCAF4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D286864"/>
    <w:multiLevelType w:val="multilevel"/>
    <w:tmpl w:val="2292B51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EC60A15"/>
    <w:multiLevelType w:val="hybridMultilevel"/>
    <w:tmpl w:val="0D2E001E"/>
    <w:lvl w:ilvl="0" w:tplc="F62A2E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C21250">
      <w:start w:val="1"/>
      <w:numFmt w:val="bullet"/>
      <w:lvlText w:val="o"/>
      <w:lvlJc w:val="left"/>
      <w:pPr>
        <w:ind w:left="1440" w:hanging="360"/>
      </w:pPr>
      <w:rPr>
        <w:rFonts w:ascii="Symbol" w:hAnsi="Symbol" w:hint="default"/>
      </w:rPr>
    </w:lvl>
    <w:lvl w:ilvl="2" w:tplc="0BA41290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80BE68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2886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3207E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AA58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1A78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E3E56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8B791B"/>
    <w:multiLevelType w:val="multilevel"/>
    <w:tmpl w:val="BF6E8DD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F9F4143"/>
    <w:multiLevelType w:val="multilevel"/>
    <w:tmpl w:val="B298E272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30738CD"/>
    <w:multiLevelType w:val="hybridMultilevel"/>
    <w:tmpl w:val="E1EE0FD8"/>
    <w:lvl w:ilvl="0" w:tplc="18E68B2C">
      <w:start w:val="1"/>
      <w:numFmt w:val="decimal"/>
      <w:lvlText w:val="%1."/>
      <w:lvlJc w:val="left"/>
      <w:pPr>
        <w:ind w:left="360" w:hanging="360"/>
      </w:pPr>
    </w:lvl>
    <w:lvl w:ilvl="1" w:tplc="C10457FC">
      <w:start w:val="1"/>
      <w:numFmt w:val="lowerLetter"/>
      <w:lvlText w:val="%2."/>
      <w:lvlJc w:val="left"/>
      <w:pPr>
        <w:ind w:left="1080" w:hanging="360"/>
      </w:pPr>
    </w:lvl>
    <w:lvl w:ilvl="2" w:tplc="D9D0981E">
      <w:start w:val="1"/>
      <w:numFmt w:val="lowerRoman"/>
      <w:lvlText w:val="%3."/>
      <w:lvlJc w:val="right"/>
      <w:pPr>
        <w:ind w:left="1800" w:hanging="180"/>
      </w:pPr>
    </w:lvl>
    <w:lvl w:ilvl="3" w:tplc="217AA130">
      <w:start w:val="1"/>
      <w:numFmt w:val="decimal"/>
      <w:lvlText w:val="%4."/>
      <w:lvlJc w:val="left"/>
      <w:pPr>
        <w:ind w:left="2520" w:hanging="360"/>
      </w:pPr>
    </w:lvl>
    <w:lvl w:ilvl="4" w:tplc="44A4ACD4">
      <w:start w:val="1"/>
      <w:numFmt w:val="lowerLetter"/>
      <w:lvlText w:val="%5."/>
      <w:lvlJc w:val="left"/>
      <w:pPr>
        <w:ind w:left="3240" w:hanging="360"/>
      </w:pPr>
    </w:lvl>
    <w:lvl w:ilvl="5" w:tplc="B71409EA">
      <w:start w:val="1"/>
      <w:numFmt w:val="lowerRoman"/>
      <w:lvlText w:val="%6."/>
      <w:lvlJc w:val="right"/>
      <w:pPr>
        <w:ind w:left="3960" w:hanging="180"/>
      </w:pPr>
    </w:lvl>
    <w:lvl w:ilvl="6" w:tplc="A8DC6E3C">
      <w:start w:val="1"/>
      <w:numFmt w:val="decimal"/>
      <w:lvlText w:val="%7."/>
      <w:lvlJc w:val="left"/>
      <w:pPr>
        <w:ind w:left="4680" w:hanging="360"/>
      </w:pPr>
    </w:lvl>
    <w:lvl w:ilvl="7" w:tplc="71AA2370">
      <w:start w:val="1"/>
      <w:numFmt w:val="lowerLetter"/>
      <w:lvlText w:val="%8."/>
      <w:lvlJc w:val="left"/>
      <w:pPr>
        <w:ind w:left="5400" w:hanging="360"/>
      </w:pPr>
    </w:lvl>
    <w:lvl w:ilvl="8" w:tplc="CDBE9206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6C802A8"/>
    <w:multiLevelType w:val="multilevel"/>
    <w:tmpl w:val="2D84A69C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9">
    <w:nsid w:val="270A679B"/>
    <w:multiLevelType w:val="multilevel"/>
    <w:tmpl w:val="F0E2CE00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C8B04BF"/>
    <w:multiLevelType w:val="multilevel"/>
    <w:tmpl w:val="A322BFD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E2D358C"/>
    <w:multiLevelType w:val="multilevel"/>
    <w:tmpl w:val="F48A0AC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F0A60DA"/>
    <w:multiLevelType w:val="multilevel"/>
    <w:tmpl w:val="A1C485E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30237688"/>
    <w:multiLevelType w:val="multilevel"/>
    <w:tmpl w:val="14DCAF4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3BC6B9F"/>
    <w:multiLevelType w:val="multilevel"/>
    <w:tmpl w:val="EB549BB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7F4F64D"/>
    <w:multiLevelType w:val="hybridMultilevel"/>
    <w:tmpl w:val="4252CCE2"/>
    <w:lvl w:ilvl="0" w:tplc="959281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4A3B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0E57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9E0C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A686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6094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9EE4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0C5E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C86A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B81A57"/>
    <w:multiLevelType w:val="hybridMultilevel"/>
    <w:tmpl w:val="9386FAAC"/>
    <w:lvl w:ilvl="0" w:tplc="593812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3A2E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FA4E0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C429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A83F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18DD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BA34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1A99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B92CF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5BB5AAD"/>
    <w:multiLevelType w:val="hybridMultilevel"/>
    <w:tmpl w:val="B61A80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0BA395D"/>
    <w:multiLevelType w:val="multilevel"/>
    <w:tmpl w:val="EA0A149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528E48EB"/>
    <w:multiLevelType w:val="multilevel"/>
    <w:tmpl w:val="3858156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CBF4C1D"/>
    <w:multiLevelType w:val="multilevel"/>
    <w:tmpl w:val="66FE7C7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E511FC8"/>
    <w:multiLevelType w:val="multilevel"/>
    <w:tmpl w:val="CB08758A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1F074BE"/>
    <w:multiLevelType w:val="multilevel"/>
    <w:tmpl w:val="BBFE955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D0FBF58"/>
    <w:multiLevelType w:val="hybridMultilevel"/>
    <w:tmpl w:val="79AAFA26"/>
    <w:lvl w:ilvl="0" w:tplc="1944CA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682BE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4EE5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263D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14BD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CE807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A66F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DE1B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2DE77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D790D0C"/>
    <w:multiLevelType w:val="hybridMultilevel"/>
    <w:tmpl w:val="6D969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DEEDDA3"/>
    <w:multiLevelType w:val="hybridMultilevel"/>
    <w:tmpl w:val="9A009C98"/>
    <w:lvl w:ilvl="0" w:tplc="EB385E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27246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C0DD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7CD2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7E9F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7C33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F2D7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71696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A6EA8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0512ED3"/>
    <w:multiLevelType w:val="hybridMultilevel"/>
    <w:tmpl w:val="1BD06E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3FE383E"/>
    <w:multiLevelType w:val="multilevel"/>
    <w:tmpl w:val="9DE845D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70E36A7"/>
    <w:multiLevelType w:val="hybridMultilevel"/>
    <w:tmpl w:val="BDCE05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772AD2B"/>
    <w:multiLevelType w:val="hybridMultilevel"/>
    <w:tmpl w:val="F7CA8E2A"/>
    <w:lvl w:ilvl="0" w:tplc="58F8B1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B54FE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D6C07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E0EA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A42B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C408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EE77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AC33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0F0A7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DF14B62"/>
    <w:multiLevelType w:val="multilevel"/>
    <w:tmpl w:val="50EE1F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29"/>
  </w:num>
  <w:num w:numId="3">
    <w:abstractNumId w:val="15"/>
  </w:num>
  <w:num w:numId="4">
    <w:abstractNumId w:val="23"/>
  </w:num>
  <w:num w:numId="5">
    <w:abstractNumId w:val="25"/>
  </w:num>
  <w:num w:numId="6">
    <w:abstractNumId w:val="16"/>
  </w:num>
  <w:num w:numId="7">
    <w:abstractNumId w:val="7"/>
  </w:num>
  <w:num w:numId="8">
    <w:abstractNumId w:val="30"/>
  </w:num>
  <w:num w:numId="9">
    <w:abstractNumId w:val="27"/>
  </w:num>
  <w:num w:numId="10">
    <w:abstractNumId w:val="22"/>
  </w:num>
  <w:num w:numId="11">
    <w:abstractNumId w:val="11"/>
  </w:num>
  <w:num w:numId="12">
    <w:abstractNumId w:val="21"/>
  </w:num>
  <w:num w:numId="13">
    <w:abstractNumId w:val="1"/>
  </w:num>
  <w:num w:numId="14">
    <w:abstractNumId w:val="6"/>
  </w:num>
  <w:num w:numId="15">
    <w:abstractNumId w:val="18"/>
  </w:num>
  <w:num w:numId="16">
    <w:abstractNumId w:val="10"/>
  </w:num>
  <w:num w:numId="17">
    <w:abstractNumId w:val="12"/>
  </w:num>
  <w:num w:numId="18">
    <w:abstractNumId w:val="5"/>
  </w:num>
  <w:num w:numId="19">
    <w:abstractNumId w:val="14"/>
  </w:num>
  <w:num w:numId="20">
    <w:abstractNumId w:val="8"/>
  </w:num>
  <w:num w:numId="21">
    <w:abstractNumId w:val="13"/>
  </w:num>
  <w:num w:numId="22">
    <w:abstractNumId w:val="20"/>
  </w:num>
  <w:num w:numId="23">
    <w:abstractNumId w:val="19"/>
  </w:num>
  <w:num w:numId="24">
    <w:abstractNumId w:val="3"/>
  </w:num>
  <w:num w:numId="25">
    <w:abstractNumId w:val="9"/>
  </w:num>
  <w:num w:numId="26">
    <w:abstractNumId w:val="26"/>
  </w:num>
  <w:num w:numId="27">
    <w:abstractNumId w:val="28"/>
  </w:num>
  <w:num w:numId="28">
    <w:abstractNumId w:val="24"/>
  </w:num>
  <w:num w:numId="29">
    <w:abstractNumId w:val="17"/>
  </w:num>
  <w:num w:numId="30">
    <w:abstractNumId w:val="0"/>
  </w:num>
  <w:num w:numId="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224AC0C"/>
    <w:rsid w:val="000213EA"/>
    <w:rsid w:val="000244A6"/>
    <w:rsid w:val="0002629B"/>
    <w:rsid w:val="00032EB8"/>
    <w:rsid w:val="00044A41"/>
    <w:rsid w:val="00052735"/>
    <w:rsid w:val="00054FE7"/>
    <w:rsid w:val="00062DA1"/>
    <w:rsid w:val="00066D77"/>
    <w:rsid w:val="0007055F"/>
    <w:rsid w:val="000723CC"/>
    <w:rsid w:val="00081FB0"/>
    <w:rsid w:val="000A0458"/>
    <w:rsid w:val="000A5DF2"/>
    <w:rsid w:val="000B6582"/>
    <w:rsid w:val="000C319E"/>
    <w:rsid w:val="000C6299"/>
    <w:rsid w:val="000D21FD"/>
    <w:rsid w:val="000E072C"/>
    <w:rsid w:val="000E1849"/>
    <w:rsid w:val="000E349B"/>
    <w:rsid w:val="000E75BA"/>
    <w:rsid w:val="000F0D2C"/>
    <w:rsid w:val="000F1BCC"/>
    <w:rsid w:val="000F516F"/>
    <w:rsid w:val="0010563D"/>
    <w:rsid w:val="00115995"/>
    <w:rsid w:val="001208C0"/>
    <w:rsid w:val="00137978"/>
    <w:rsid w:val="00140DC9"/>
    <w:rsid w:val="00155A39"/>
    <w:rsid w:val="0016687B"/>
    <w:rsid w:val="001964C5"/>
    <w:rsid w:val="00196A6F"/>
    <w:rsid w:val="001B3500"/>
    <w:rsid w:val="001B733C"/>
    <w:rsid w:val="001C49B1"/>
    <w:rsid w:val="001D6534"/>
    <w:rsid w:val="001D74C7"/>
    <w:rsid w:val="001E206F"/>
    <w:rsid w:val="00202A67"/>
    <w:rsid w:val="0020345B"/>
    <w:rsid w:val="00204C0B"/>
    <w:rsid w:val="00230864"/>
    <w:rsid w:val="002377B0"/>
    <w:rsid w:val="00251B4F"/>
    <w:rsid w:val="00270DFF"/>
    <w:rsid w:val="00277C95"/>
    <w:rsid w:val="0028533A"/>
    <w:rsid w:val="00287382"/>
    <w:rsid w:val="0029204A"/>
    <w:rsid w:val="002A3161"/>
    <w:rsid w:val="002C3A93"/>
    <w:rsid w:val="002C762B"/>
    <w:rsid w:val="002E4616"/>
    <w:rsid w:val="002F4971"/>
    <w:rsid w:val="003503BA"/>
    <w:rsid w:val="00355EE0"/>
    <w:rsid w:val="0036161E"/>
    <w:rsid w:val="0036507C"/>
    <w:rsid w:val="00366AD2"/>
    <w:rsid w:val="003760D0"/>
    <w:rsid w:val="0038187C"/>
    <w:rsid w:val="00383E72"/>
    <w:rsid w:val="0038674F"/>
    <w:rsid w:val="003906CA"/>
    <w:rsid w:val="003B5EC2"/>
    <w:rsid w:val="003C5C39"/>
    <w:rsid w:val="003D5A28"/>
    <w:rsid w:val="003D5D5D"/>
    <w:rsid w:val="003F2043"/>
    <w:rsid w:val="00404EE6"/>
    <w:rsid w:val="00411156"/>
    <w:rsid w:val="004138F9"/>
    <w:rsid w:val="00414CD7"/>
    <w:rsid w:val="004160FC"/>
    <w:rsid w:val="00417B6C"/>
    <w:rsid w:val="004221C6"/>
    <w:rsid w:val="00427776"/>
    <w:rsid w:val="004534DB"/>
    <w:rsid w:val="004569C5"/>
    <w:rsid w:val="00457473"/>
    <w:rsid w:val="00472681"/>
    <w:rsid w:val="0047626C"/>
    <w:rsid w:val="00476888"/>
    <w:rsid w:val="00480987"/>
    <w:rsid w:val="00492F2A"/>
    <w:rsid w:val="004A6368"/>
    <w:rsid w:val="004B0E56"/>
    <w:rsid w:val="004C1719"/>
    <w:rsid w:val="004C7B9F"/>
    <w:rsid w:val="004D2175"/>
    <w:rsid w:val="0050708B"/>
    <w:rsid w:val="00513134"/>
    <w:rsid w:val="00513D84"/>
    <w:rsid w:val="00522E44"/>
    <w:rsid w:val="005315D7"/>
    <w:rsid w:val="00533655"/>
    <w:rsid w:val="00535DB8"/>
    <w:rsid w:val="00542105"/>
    <w:rsid w:val="0055277E"/>
    <w:rsid w:val="005529F0"/>
    <w:rsid w:val="005544AF"/>
    <w:rsid w:val="00555089"/>
    <w:rsid w:val="005605A2"/>
    <w:rsid w:val="005628F4"/>
    <w:rsid w:val="00562AE8"/>
    <w:rsid w:val="00563EDA"/>
    <w:rsid w:val="00586502"/>
    <w:rsid w:val="005A1EA5"/>
    <w:rsid w:val="005A1F12"/>
    <w:rsid w:val="005A371A"/>
    <w:rsid w:val="005B36EC"/>
    <w:rsid w:val="005C4B9D"/>
    <w:rsid w:val="005C668A"/>
    <w:rsid w:val="005E32BA"/>
    <w:rsid w:val="005E4655"/>
    <w:rsid w:val="005E61C5"/>
    <w:rsid w:val="005E7610"/>
    <w:rsid w:val="00606ABE"/>
    <w:rsid w:val="00625C7D"/>
    <w:rsid w:val="0062770A"/>
    <w:rsid w:val="00646C1B"/>
    <w:rsid w:val="00686501"/>
    <w:rsid w:val="006940BC"/>
    <w:rsid w:val="006A7D6D"/>
    <w:rsid w:val="006B46C9"/>
    <w:rsid w:val="006C0080"/>
    <w:rsid w:val="006D0A7F"/>
    <w:rsid w:val="00724E71"/>
    <w:rsid w:val="00726FA0"/>
    <w:rsid w:val="00733243"/>
    <w:rsid w:val="00734E7C"/>
    <w:rsid w:val="007506E3"/>
    <w:rsid w:val="00763AFF"/>
    <w:rsid w:val="007647B4"/>
    <w:rsid w:val="00765EE2"/>
    <w:rsid w:val="007743E0"/>
    <w:rsid w:val="00775999"/>
    <w:rsid w:val="0078358C"/>
    <w:rsid w:val="007B5373"/>
    <w:rsid w:val="007C7ACD"/>
    <w:rsid w:val="007D48BF"/>
    <w:rsid w:val="007E67A5"/>
    <w:rsid w:val="0080504A"/>
    <w:rsid w:val="00807A28"/>
    <w:rsid w:val="00811B64"/>
    <w:rsid w:val="008134F0"/>
    <w:rsid w:val="00813D34"/>
    <w:rsid w:val="0082288E"/>
    <w:rsid w:val="0083364A"/>
    <w:rsid w:val="0083620F"/>
    <w:rsid w:val="00856BD5"/>
    <w:rsid w:val="008604DD"/>
    <w:rsid w:val="00861E35"/>
    <w:rsid w:val="00862C0A"/>
    <w:rsid w:val="008633BF"/>
    <w:rsid w:val="008771EF"/>
    <w:rsid w:val="0088323E"/>
    <w:rsid w:val="008B1CBA"/>
    <w:rsid w:val="008D5364"/>
    <w:rsid w:val="008E3509"/>
    <w:rsid w:val="008E7116"/>
    <w:rsid w:val="008F060C"/>
    <w:rsid w:val="008F62C3"/>
    <w:rsid w:val="008F6DEB"/>
    <w:rsid w:val="0093395F"/>
    <w:rsid w:val="00934D28"/>
    <w:rsid w:val="00937C2F"/>
    <w:rsid w:val="009536F3"/>
    <w:rsid w:val="009901CA"/>
    <w:rsid w:val="009B29F7"/>
    <w:rsid w:val="009C21DE"/>
    <w:rsid w:val="009C5C30"/>
    <w:rsid w:val="009D26BC"/>
    <w:rsid w:val="009D565C"/>
    <w:rsid w:val="009E389C"/>
    <w:rsid w:val="009F379B"/>
    <w:rsid w:val="00A141BF"/>
    <w:rsid w:val="00A20D4B"/>
    <w:rsid w:val="00A210BF"/>
    <w:rsid w:val="00A323D7"/>
    <w:rsid w:val="00A40211"/>
    <w:rsid w:val="00A561A1"/>
    <w:rsid w:val="00A60963"/>
    <w:rsid w:val="00A61FA5"/>
    <w:rsid w:val="00A63690"/>
    <w:rsid w:val="00A77E6D"/>
    <w:rsid w:val="00A900D4"/>
    <w:rsid w:val="00AB4441"/>
    <w:rsid w:val="00AB4875"/>
    <w:rsid w:val="00AB51CC"/>
    <w:rsid w:val="00AB5E72"/>
    <w:rsid w:val="00AC0482"/>
    <w:rsid w:val="00AD15FA"/>
    <w:rsid w:val="00AE02B7"/>
    <w:rsid w:val="00AF06B7"/>
    <w:rsid w:val="00AF08A6"/>
    <w:rsid w:val="00AF357F"/>
    <w:rsid w:val="00AF5C1E"/>
    <w:rsid w:val="00AF5D83"/>
    <w:rsid w:val="00B07C9D"/>
    <w:rsid w:val="00B14BEC"/>
    <w:rsid w:val="00B36FE2"/>
    <w:rsid w:val="00B3752F"/>
    <w:rsid w:val="00B40945"/>
    <w:rsid w:val="00B474F0"/>
    <w:rsid w:val="00B56DC9"/>
    <w:rsid w:val="00B61749"/>
    <w:rsid w:val="00B66B4F"/>
    <w:rsid w:val="00B72DE5"/>
    <w:rsid w:val="00B82A89"/>
    <w:rsid w:val="00B90F46"/>
    <w:rsid w:val="00B93EC4"/>
    <w:rsid w:val="00B9533D"/>
    <w:rsid w:val="00B95945"/>
    <w:rsid w:val="00BA535A"/>
    <w:rsid w:val="00BB45CC"/>
    <w:rsid w:val="00C12C8C"/>
    <w:rsid w:val="00C16464"/>
    <w:rsid w:val="00C36509"/>
    <w:rsid w:val="00C40E29"/>
    <w:rsid w:val="00C56692"/>
    <w:rsid w:val="00C60508"/>
    <w:rsid w:val="00C72E06"/>
    <w:rsid w:val="00C74973"/>
    <w:rsid w:val="00C77736"/>
    <w:rsid w:val="00C8244E"/>
    <w:rsid w:val="00CA2711"/>
    <w:rsid w:val="00CB7929"/>
    <w:rsid w:val="00CD340B"/>
    <w:rsid w:val="00CE1D67"/>
    <w:rsid w:val="00CF2639"/>
    <w:rsid w:val="00CF514A"/>
    <w:rsid w:val="00D0341F"/>
    <w:rsid w:val="00D33408"/>
    <w:rsid w:val="00D6707D"/>
    <w:rsid w:val="00D70738"/>
    <w:rsid w:val="00D749B0"/>
    <w:rsid w:val="00D90076"/>
    <w:rsid w:val="00D93991"/>
    <w:rsid w:val="00DC1C15"/>
    <w:rsid w:val="00DC2625"/>
    <w:rsid w:val="00DD05F6"/>
    <w:rsid w:val="00DD1305"/>
    <w:rsid w:val="00DD5F41"/>
    <w:rsid w:val="00DE51D9"/>
    <w:rsid w:val="00E0080F"/>
    <w:rsid w:val="00E04BEA"/>
    <w:rsid w:val="00E076E7"/>
    <w:rsid w:val="00E14326"/>
    <w:rsid w:val="00E20530"/>
    <w:rsid w:val="00E31657"/>
    <w:rsid w:val="00E326BA"/>
    <w:rsid w:val="00E3573B"/>
    <w:rsid w:val="00E430FB"/>
    <w:rsid w:val="00E62692"/>
    <w:rsid w:val="00E65C95"/>
    <w:rsid w:val="00E72D3D"/>
    <w:rsid w:val="00E76AA6"/>
    <w:rsid w:val="00E8462A"/>
    <w:rsid w:val="00E8500C"/>
    <w:rsid w:val="00E87263"/>
    <w:rsid w:val="00E92749"/>
    <w:rsid w:val="00E94524"/>
    <w:rsid w:val="00EA35AA"/>
    <w:rsid w:val="00EA4994"/>
    <w:rsid w:val="00EB5893"/>
    <w:rsid w:val="00EC6EB4"/>
    <w:rsid w:val="00EE4B64"/>
    <w:rsid w:val="00EE6042"/>
    <w:rsid w:val="00F43A8E"/>
    <w:rsid w:val="00F440F3"/>
    <w:rsid w:val="00F8354B"/>
    <w:rsid w:val="00F95AF6"/>
    <w:rsid w:val="00FA0BA7"/>
    <w:rsid w:val="00FA6B0A"/>
    <w:rsid w:val="00FA7BA6"/>
    <w:rsid w:val="00FB32E8"/>
    <w:rsid w:val="00FC09AE"/>
    <w:rsid w:val="00FD1A32"/>
    <w:rsid w:val="00FD41C6"/>
    <w:rsid w:val="00FD500B"/>
    <w:rsid w:val="00FD5493"/>
    <w:rsid w:val="00FE65E5"/>
    <w:rsid w:val="00FE6AF4"/>
    <w:rsid w:val="00FE73D6"/>
    <w:rsid w:val="00FE750F"/>
    <w:rsid w:val="00FF186C"/>
    <w:rsid w:val="00FF3A34"/>
    <w:rsid w:val="00FF6400"/>
    <w:rsid w:val="014C21DB"/>
    <w:rsid w:val="015D05EA"/>
    <w:rsid w:val="015F1F30"/>
    <w:rsid w:val="016BCD77"/>
    <w:rsid w:val="01892506"/>
    <w:rsid w:val="01E43148"/>
    <w:rsid w:val="021D7620"/>
    <w:rsid w:val="02427662"/>
    <w:rsid w:val="027D30FA"/>
    <w:rsid w:val="029EB2B4"/>
    <w:rsid w:val="02F13EE0"/>
    <w:rsid w:val="031264E0"/>
    <w:rsid w:val="036A2C67"/>
    <w:rsid w:val="0373F0D9"/>
    <w:rsid w:val="039059AB"/>
    <w:rsid w:val="03E81A7B"/>
    <w:rsid w:val="0451560F"/>
    <w:rsid w:val="045787E0"/>
    <w:rsid w:val="04681368"/>
    <w:rsid w:val="047977D0"/>
    <w:rsid w:val="04891A70"/>
    <w:rsid w:val="04BC7160"/>
    <w:rsid w:val="04CF2C32"/>
    <w:rsid w:val="050A5A07"/>
    <w:rsid w:val="0514F3EF"/>
    <w:rsid w:val="0544FE21"/>
    <w:rsid w:val="05476538"/>
    <w:rsid w:val="05661F20"/>
    <w:rsid w:val="058C1509"/>
    <w:rsid w:val="059D88FE"/>
    <w:rsid w:val="05AE2201"/>
    <w:rsid w:val="05B79C29"/>
    <w:rsid w:val="05FBFB6C"/>
    <w:rsid w:val="06328F4F"/>
    <w:rsid w:val="0644D344"/>
    <w:rsid w:val="06501832"/>
    <w:rsid w:val="0663DC64"/>
    <w:rsid w:val="06669999"/>
    <w:rsid w:val="0693929C"/>
    <w:rsid w:val="06BFE0A8"/>
    <w:rsid w:val="06D183E4"/>
    <w:rsid w:val="06F34B21"/>
    <w:rsid w:val="072486A5"/>
    <w:rsid w:val="072DB718"/>
    <w:rsid w:val="075D3908"/>
    <w:rsid w:val="0791A846"/>
    <w:rsid w:val="07D7E7C2"/>
    <w:rsid w:val="07F43FFC"/>
    <w:rsid w:val="07F9AA67"/>
    <w:rsid w:val="07FD8277"/>
    <w:rsid w:val="07FFB4BD"/>
    <w:rsid w:val="08457FED"/>
    <w:rsid w:val="0871566D"/>
    <w:rsid w:val="08715AF3"/>
    <w:rsid w:val="08A114FE"/>
    <w:rsid w:val="094EC806"/>
    <w:rsid w:val="097B7075"/>
    <w:rsid w:val="09BCF6A6"/>
    <w:rsid w:val="09C83E53"/>
    <w:rsid w:val="0A07F322"/>
    <w:rsid w:val="0A3F8C5B"/>
    <w:rsid w:val="0A5FDB0A"/>
    <w:rsid w:val="0AAFF250"/>
    <w:rsid w:val="0B3091F3"/>
    <w:rsid w:val="0B36C322"/>
    <w:rsid w:val="0B47A337"/>
    <w:rsid w:val="0B7496FB"/>
    <w:rsid w:val="0B817578"/>
    <w:rsid w:val="0B9C517F"/>
    <w:rsid w:val="0BB2CFEB"/>
    <w:rsid w:val="0BCC2F15"/>
    <w:rsid w:val="0C32302C"/>
    <w:rsid w:val="0C3F6AF2"/>
    <w:rsid w:val="0C60DB82"/>
    <w:rsid w:val="0C7396C5"/>
    <w:rsid w:val="0C9F544B"/>
    <w:rsid w:val="0CC51CEF"/>
    <w:rsid w:val="0D0730B8"/>
    <w:rsid w:val="0D882C5E"/>
    <w:rsid w:val="0DAA8DAD"/>
    <w:rsid w:val="0DD793E2"/>
    <w:rsid w:val="0DEE8887"/>
    <w:rsid w:val="0E2A202E"/>
    <w:rsid w:val="0E3838F8"/>
    <w:rsid w:val="0E6C8748"/>
    <w:rsid w:val="0E7D814A"/>
    <w:rsid w:val="0E9632C3"/>
    <w:rsid w:val="0EA81778"/>
    <w:rsid w:val="0ED9E93B"/>
    <w:rsid w:val="0EFE8522"/>
    <w:rsid w:val="0F14458D"/>
    <w:rsid w:val="0F918564"/>
    <w:rsid w:val="0F9794A7"/>
    <w:rsid w:val="0FF7DCD3"/>
    <w:rsid w:val="1013651A"/>
    <w:rsid w:val="101F6266"/>
    <w:rsid w:val="106670AC"/>
    <w:rsid w:val="1069FDEF"/>
    <w:rsid w:val="108F542E"/>
    <w:rsid w:val="10BD760B"/>
    <w:rsid w:val="115BEDB3"/>
    <w:rsid w:val="1166E111"/>
    <w:rsid w:val="116CC826"/>
    <w:rsid w:val="11AE77FD"/>
    <w:rsid w:val="11D76CBC"/>
    <w:rsid w:val="11E5EC48"/>
    <w:rsid w:val="11F472EC"/>
    <w:rsid w:val="12421113"/>
    <w:rsid w:val="125FF373"/>
    <w:rsid w:val="12743D14"/>
    <w:rsid w:val="129FFBC7"/>
    <w:rsid w:val="133A874D"/>
    <w:rsid w:val="13638A44"/>
    <w:rsid w:val="13658F8C"/>
    <w:rsid w:val="1399786C"/>
    <w:rsid w:val="13C90E37"/>
    <w:rsid w:val="13D08250"/>
    <w:rsid w:val="13E3227D"/>
    <w:rsid w:val="13F8859C"/>
    <w:rsid w:val="143F4767"/>
    <w:rsid w:val="14B2309C"/>
    <w:rsid w:val="14F4E0F1"/>
    <w:rsid w:val="1528D0B8"/>
    <w:rsid w:val="153F66A5"/>
    <w:rsid w:val="154401A2"/>
    <w:rsid w:val="156668CB"/>
    <w:rsid w:val="15AB2270"/>
    <w:rsid w:val="15C30BAA"/>
    <w:rsid w:val="15E1C58B"/>
    <w:rsid w:val="15E7870C"/>
    <w:rsid w:val="1626BC96"/>
    <w:rsid w:val="1626BDFC"/>
    <w:rsid w:val="165B517D"/>
    <w:rsid w:val="168D20B7"/>
    <w:rsid w:val="172E697A"/>
    <w:rsid w:val="1737CC59"/>
    <w:rsid w:val="17C758D4"/>
    <w:rsid w:val="17E8EF2F"/>
    <w:rsid w:val="181AFD33"/>
    <w:rsid w:val="18377345"/>
    <w:rsid w:val="18402871"/>
    <w:rsid w:val="189D3669"/>
    <w:rsid w:val="191153EC"/>
    <w:rsid w:val="1913E529"/>
    <w:rsid w:val="19CDEDDF"/>
    <w:rsid w:val="19F17915"/>
    <w:rsid w:val="1A19ACEB"/>
    <w:rsid w:val="1A44E980"/>
    <w:rsid w:val="1A645995"/>
    <w:rsid w:val="1ABDAB19"/>
    <w:rsid w:val="1AC0BCCF"/>
    <w:rsid w:val="1AED9B4A"/>
    <w:rsid w:val="1B0B36E1"/>
    <w:rsid w:val="1BC246EB"/>
    <w:rsid w:val="1BD921E8"/>
    <w:rsid w:val="1C791CC4"/>
    <w:rsid w:val="1C7CB9FC"/>
    <w:rsid w:val="1CAA46D0"/>
    <w:rsid w:val="1D07EA1A"/>
    <w:rsid w:val="1D2F4659"/>
    <w:rsid w:val="1D463F59"/>
    <w:rsid w:val="1D72DD02"/>
    <w:rsid w:val="1D8FB884"/>
    <w:rsid w:val="1E1FFF18"/>
    <w:rsid w:val="1E435C66"/>
    <w:rsid w:val="1E8BEF7F"/>
    <w:rsid w:val="1EBDAC24"/>
    <w:rsid w:val="1EDC0C1D"/>
    <w:rsid w:val="1F1712F2"/>
    <w:rsid w:val="1F4194D7"/>
    <w:rsid w:val="1F67C741"/>
    <w:rsid w:val="1F830991"/>
    <w:rsid w:val="1F8DADE6"/>
    <w:rsid w:val="1F90E232"/>
    <w:rsid w:val="1FE98D4B"/>
    <w:rsid w:val="2004FA47"/>
    <w:rsid w:val="20761669"/>
    <w:rsid w:val="20CD82F7"/>
    <w:rsid w:val="212189A2"/>
    <w:rsid w:val="21B86166"/>
    <w:rsid w:val="2236D70B"/>
    <w:rsid w:val="226AB317"/>
    <w:rsid w:val="226BD108"/>
    <w:rsid w:val="228D7C9A"/>
    <w:rsid w:val="2291FEA2"/>
    <w:rsid w:val="22CDBF19"/>
    <w:rsid w:val="22F13360"/>
    <w:rsid w:val="2312ABBD"/>
    <w:rsid w:val="237D125C"/>
    <w:rsid w:val="246D1D31"/>
    <w:rsid w:val="25186083"/>
    <w:rsid w:val="2535F476"/>
    <w:rsid w:val="25925DBD"/>
    <w:rsid w:val="259301AD"/>
    <w:rsid w:val="25952942"/>
    <w:rsid w:val="259BAA8F"/>
    <w:rsid w:val="259FFFAF"/>
    <w:rsid w:val="25BA8525"/>
    <w:rsid w:val="25D78617"/>
    <w:rsid w:val="25FCA1FF"/>
    <w:rsid w:val="25FD4370"/>
    <w:rsid w:val="26188AD8"/>
    <w:rsid w:val="262EA443"/>
    <w:rsid w:val="2645D7C0"/>
    <w:rsid w:val="26535F2A"/>
    <w:rsid w:val="2668B9C2"/>
    <w:rsid w:val="2683F5CD"/>
    <w:rsid w:val="26B074AD"/>
    <w:rsid w:val="26BB4FF8"/>
    <w:rsid w:val="27EA0B83"/>
    <w:rsid w:val="27ECA719"/>
    <w:rsid w:val="281CE38D"/>
    <w:rsid w:val="2837FFC4"/>
    <w:rsid w:val="284EA7B5"/>
    <w:rsid w:val="285BFFF4"/>
    <w:rsid w:val="28A4A628"/>
    <w:rsid w:val="28BA5F82"/>
    <w:rsid w:val="28C12D26"/>
    <w:rsid w:val="28E559CB"/>
    <w:rsid w:val="28EC6F88"/>
    <w:rsid w:val="28FC5D77"/>
    <w:rsid w:val="2918C314"/>
    <w:rsid w:val="29B7DAA3"/>
    <w:rsid w:val="2A028CA9"/>
    <w:rsid w:val="2A2E223E"/>
    <w:rsid w:val="2A2ED25F"/>
    <w:rsid w:val="2A68DE12"/>
    <w:rsid w:val="2A7309B7"/>
    <w:rsid w:val="2A80F84C"/>
    <w:rsid w:val="2B07742A"/>
    <w:rsid w:val="2C2863CB"/>
    <w:rsid w:val="2C402C78"/>
    <w:rsid w:val="2C797C09"/>
    <w:rsid w:val="2C81B26E"/>
    <w:rsid w:val="2CA7F421"/>
    <w:rsid w:val="2CB92129"/>
    <w:rsid w:val="2CC8B787"/>
    <w:rsid w:val="2CD0A648"/>
    <w:rsid w:val="2CDF2055"/>
    <w:rsid w:val="2D9B4E7B"/>
    <w:rsid w:val="2DA721C3"/>
    <w:rsid w:val="2DDA8BD5"/>
    <w:rsid w:val="2E2ED573"/>
    <w:rsid w:val="2E5DC06A"/>
    <w:rsid w:val="2E748C14"/>
    <w:rsid w:val="2F75E534"/>
    <w:rsid w:val="2F7FFD22"/>
    <w:rsid w:val="2F91F0FB"/>
    <w:rsid w:val="2FA21F90"/>
    <w:rsid w:val="2FA5BD10"/>
    <w:rsid w:val="2FE58BB6"/>
    <w:rsid w:val="300EB933"/>
    <w:rsid w:val="3032657D"/>
    <w:rsid w:val="3072F81A"/>
    <w:rsid w:val="30883132"/>
    <w:rsid w:val="30D9756D"/>
    <w:rsid w:val="31031F9C"/>
    <w:rsid w:val="31116E63"/>
    <w:rsid w:val="311E0174"/>
    <w:rsid w:val="31A4CF07"/>
    <w:rsid w:val="31ABF247"/>
    <w:rsid w:val="31AFF3A9"/>
    <w:rsid w:val="3224AC0C"/>
    <w:rsid w:val="3235859C"/>
    <w:rsid w:val="325320FD"/>
    <w:rsid w:val="32B92B76"/>
    <w:rsid w:val="32D72457"/>
    <w:rsid w:val="32E529CF"/>
    <w:rsid w:val="32E65FEC"/>
    <w:rsid w:val="33163312"/>
    <w:rsid w:val="33233314"/>
    <w:rsid w:val="333626C3"/>
    <w:rsid w:val="3415EE9C"/>
    <w:rsid w:val="344819B4"/>
    <w:rsid w:val="34B9D677"/>
    <w:rsid w:val="34CB0432"/>
    <w:rsid w:val="34DF4A78"/>
    <w:rsid w:val="350DA002"/>
    <w:rsid w:val="3528F19D"/>
    <w:rsid w:val="35356881"/>
    <w:rsid w:val="3580271E"/>
    <w:rsid w:val="35913CA8"/>
    <w:rsid w:val="35A4D72B"/>
    <w:rsid w:val="35B4CFAC"/>
    <w:rsid w:val="35C06E84"/>
    <w:rsid w:val="35D4EC6E"/>
    <w:rsid w:val="35E26BB6"/>
    <w:rsid w:val="361B8D20"/>
    <w:rsid w:val="3624F1A1"/>
    <w:rsid w:val="362FF585"/>
    <w:rsid w:val="36733572"/>
    <w:rsid w:val="36773CAC"/>
    <w:rsid w:val="3683E77E"/>
    <w:rsid w:val="36957F90"/>
    <w:rsid w:val="36C581D0"/>
    <w:rsid w:val="373A7BF0"/>
    <w:rsid w:val="373BA312"/>
    <w:rsid w:val="37402676"/>
    <w:rsid w:val="374ED38F"/>
    <w:rsid w:val="37A9A610"/>
    <w:rsid w:val="37E5725E"/>
    <w:rsid w:val="382534C4"/>
    <w:rsid w:val="3857EABA"/>
    <w:rsid w:val="388539B8"/>
    <w:rsid w:val="38FA4CCF"/>
    <w:rsid w:val="392E82A4"/>
    <w:rsid w:val="397C36E6"/>
    <w:rsid w:val="398A04AB"/>
    <w:rsid w:val="3A17D786"/>
    <w:rsid w:val="3A63EE67"/>
    <w:rsid w:val="3A8B4090"/>
    <w:rsid w:val="3AC66969"/>
    <w:rsid w:val="3B312DA5"/>
    <w:rsid w:val="3B52B6D5"/>
    <w:rsid w:val="3B712382"/>
    <w:rsid w:val="3BEB1CB7"/>
    <w:rsid w:val="3C087B2D"/>
    <w:rsid w:val="3C2B667A"/>
    <w:rsid w:val="3C3463C3"/>
    <w:rsid w:val="3CC474A1"/>
    <w:rsid w:val="3CC8C62E"/>
    <w:rsid w:val="3D49FE34"/>
    <w:rsid w:val="3D7B3594"/>
    <w:rsid w:val="3D7EE579"/>
    <w:rsid w:val="3DA619EA"/>
    <w:rsid w:val="3DA96146"/>
    <w:rsid w:val="3DCC105A"/>
    <w:rsid w:val="3DD05D5E"/>
    <w:rsid w:val="3DD984CE"/>
    <w:rsid w:val="3E29212E"/>
    <w:rsid w:val="3E3A4078"/>
    <w:rsid w:val="3E5A07D7"/>
    <w:rsid w:val="3E5AC762"/>
    <w:rsid w:val="3E649229"/>
    <w:rsid w:val="3E71E5B8"/>
    <w:rsid w:val="3E7EEE95"/>
    <w:rsid w:val="3F13A158"/>
    <w:rsid w:val="3F800246"/>
    <w:rsid w:val="3FBED97D"/>
    <w:rsid w:val="3FC31742"/>
    <w:rsid w:val="3FE3F08C"/>
    <w:rsid w:val="400E0778"/>
    <w:rsid w:val="4020D160"/>
    <w:rsid w:val="402E5CE5"/>
    <w:rsid w:val="4087366A"/>
    <w:rsid w:val="409E3B07"/>
    <w:rsid w:val="40D26498"/>
    <w:rsid w:val="40E1E6ED"/>
    <w:rsid w:val="412E1FCA"/>
    <w:rsid w:val="41A78122"/>
    <w:rsid w:val="41C31DA2"/>
    <w:rsid w:val="41D7F50A"/>
    <w:rsid w:val="420DB9A5"/>
    <w:rsid w:val="4214CEE1"/>
    <w:rsid w:val="422BB54F"/>
    <w:rsid w:val="42504280"/>
    <w:rsid w:val="42763487"/>
    <w:rsid w:val="4295DF94"/>
    <w:rsid w:val="429DB067"/>
    <w:rsid w:val="42AEF988"/>
    <w:rsid w:val="42B46086"/>
    <w:rsid w:val="42BD3176"/>
    <w:rsid w:val="4303C325"/>
    <w:rsid w:val="43405411"/>
    <w:rsid w:val="43448376"/>
    <w:rsid w:val="439AB175"/>
    <w:rsid w:val="43F064E6"/>
    <w:rsid w:val="4436CC10"/>
    <w:rsid w:val="445FF2D0"/>
    <w:rsid w:val="44895EB3"/>
    <w:rsid w:val="44A740A4"/>
    <w:rsid w:val="44B53931"/>
    <w:rsid w:val="44FFE5A0"/>
    <w:rsid w:val="4503B7D8"/>
    <w:rsid w:val="450D61DB"/>
    <w:rsid w:val="4545BFAF"/>
    <w:rsid w:val="4547254D"/>
    <w:rsid w:val="456F22EF"/>
    <w:rsid w:val="45AAB030"/>
    <w:rsid w:val="45CE6D54"/>
    <w:rsid w:val="45D044AA"/>
    <w:rsid w:val="46139C4B"/>
    <w:rsid w:val="4615C13F"/>
    <w:rsid w:val="464F27F6"/>
    <w:rsid w:val="466E12A6"/>
    <w:rsid w:val="4750A7E3"/>
    <w:rsid w:val="479BBA24"/>
    <w:rsid w:val="47C75228"/>
    <w:rsid w:val="47F0DA00"/>
    <w:rsid w:val="485C9917"/>
    <w:rsid w:val="488C451D"/>
    <w:rsid w:val="48C82B86"/>
    <w:rsid w:val="4901CB7F"/>
    <w:rsid w:val="4953AC33"/>
    <w:rsid w:val="496206D4"/>
    <w:rsid w:val="49920189"/>
    <w:rsid w:val="4A7971B8"/>
    <w:rsid w:val="4A95985F"/>
    <w:rsid w:val="4AB4EAB9"/>
    <w:rsid w:val="4AB856ED"/>
    <w:rsid w:val="4AE40CF3"/>
    <w:rsid w:val="4AF7F381"/>
    <w:rsid w:val="4B142505"/>
    <w:rsid w:val="4B243835"/>
    <w:rsid w:val="4BB44C73"/>
    <w:rsid w:val="4BB70F09"/>
    <w:rsid w:val="4BC72092"/>
    <w:rsid w:val="4BEECF70"/>
    <w:rsid w:val="4BF2D669"/>
    <w:rsid w:val="4C1F51EA"/>
    <w:rsid w:val="4C29B4E7"/>
    <w:rsid w:val="4C558744"/>
    <w:rsid w:val="4C83A703"/>
    <w:rsid w:val="4D64991C"/>
    <w:rsid w:val="4DF1C4BC"/>
    <w:rsid w:val="4E3754E5"/>
    <w:rsid w:val="4E8FD157"/>
    <w:rsid w:val="4EE09383"/>
    <w:rsid w:val="4F552911"/>
    <w:rsid w:val="4F8D69B3"/>
    <w:rsid w:val="4F8DFE43"/>
    <w:rsid w:val="4FA141FF"/>
    <w:rsid w:val="4FCFCC0F"/>
    <w:rsid w:val="4FECC99C"/>
    <w:rsid w:val="4FF3AAC0"/>
    <w:rsid w:val="5045D714"/>
    <w:rsid w:val="5067EDE4"/>
    <w:rsid w:val="50C277CF"/>
    <w:rsid w:val="51025622"/>
    <w:rsid w:val="511AA596"/>
    <w:rsid w:val="512CB815"/>
    <w:rsid w:val="512DA2BD"/>
    <w:rsid w:val="51342092"/>
    <w:rsid w:val="51A2843E"/>
    <w:rsid w:val="51C5E9C9"/>
    <w:rsid w:val="51E76EEE"/>
    <w:rsid w:val="51F75342"/>
    <w:rsid w:val="51FFA7D4"/>
    <w:rsid w:val="52331ACE"/>
    <w:rsid w:val="52444FE5"/>
    <w:rsid w:val="52706F06"/>
    <w:rsid w:val="529390DA"/>
    <w:rsid w:val="53275C60"/>
    <w:rsid w:val="5367EE5E"/>
    <w:rsid w:val="539A4E2A"/>
    <w:rsid w:val="53A5410F"/>
    <w:rsid w:val="53B0FFC7"/>
    <w:rsid w:val="53C3B9B9"/>
    <w:rsid w:val="545F186F"/>
    <w:rsid w:val="5491768A"/>
    <w:rsid w:val="54B3B91A"/>
    <w:rsid w:val="54D2D80A"/>
    <w:rsid w:val="54ED1E58"/>
    <w:rsid w:val="54FFC8B1"/>
    <w:rsid w:val="554A481E"/>
    <w:rsid w:val="55A3840A"/>
    <w:rsid w:val="55BF4CFB"/>
    <w:rsid w:val="55C6EAE7"/>
    <w:rsid w:val="55EA895D"/>
    <w:rsid w:val="560E5AEA"/>
    <w:rsid w:val="56386283"/>
    <w:rsid w:val="568F584C"/>
    <w:rsid w:val="56D38F43"/>
    <w:rsid w:val="570A2927"/>
    <w:rsid w:val="570ABE95"/>
    <w:rsid w:val="572036D7"/>
    <w:rsid w:val="5735641F"/>
    <w:rsid w:val="57EA466E"/>
    <w:rsid w:val="57F8A33F"/>
    <w:rsid w:val="5818A1FD"/>
    <w:rsid w:val="584BEA7B"/>
    <w:rsid w:val="584C1822"/>
    <w:rsid w:val="586B2555"/>
    <w:rsid w:val="58A41E3A"/>
    <w:rsid w:val="58DD97AF"/>
    <w:rsid w:val="59017612"/>
    <w:rsid w:val="592D996B"/>
    <w:rsid w:val="5949D55B"/>
    <w:rsid w:val="596581AF"/>
    <w:rsid w:val="5975840D"/>
    <w:rsid w:val="5975888A"/>
    <w:rsid w:val="5981E3AB"/>
    <w:rsid w:val="59963901"/>
    <w:rsid w:val="5A455AB5"/>
    <w:rsid w:val="5A5B342C"/>
    <w:rsid w:val="5AA980C0"/>
    <w:rsid w:val="5ABF696A"/>
    <w:rsid w:val="5B97CCB6"/>
    <w:rsid w:val="5BE20045"/>
    <w:rsid w:val="5C078FC8"/>
    <w:rsid w:val="5C57E85B"/>
    <w:rsid w:val="5C5C98E1"/>
    <w:rsid w:val="5C61EA39"/>
    <w:rsid w:val="5CA976CE"/>
    <w:rsid w:val="5CAC750F"/>
    <w:rsid w:val="5CB5A548"/>
    <w:rsid w:val="5D544F97"/>
    <w:rsid w:val="5DEF5F50"/>
    <w:rsid w:val="5E8FE660"/>
    <w:rsid w:val="5EEC8F83"/>
    <w:rsid w:val="5EFCC27B"/>
    <w:rsid w:val="5F3B2A9A"/>
    <w:rsid w:val="5F4C2C99"/>
    <w:rsid w:val="5F5C9C52"/>
    <w:rsid w:val="5F6036BF"/>
    <w:rsid w:val="5F72C196"/>
    <w:rsid w:val="5F780E37"/>
    <w:rsid w:val="5FA9BB6A"/>
    <w:rsid w:val="5FC7685E"/>
    <w:rsid w:val="5FD081BF"/>
    <w:rsid w:val="60433EB7"/>
    <w:rsid w:val="609DF7EE"/>
    <w:rsid w:val="60A779ED"/>
    <w:rsid w:val="60C70EE2"/>
    <w:rsid w:val="60C90F5D"/>
    <w:rsid w:val="60FA44DF"/>
    <w:rsid w:val="6108CEC7"/>
    <w:rsid w:val="615285B9"/>
    <w:rsid w:val="61C23CCE"/>
    <w:rsid w:val="61F5227C"/>
    <w:rsid w:val="61FBF250"/>
    <w:rsid w:val="62288538"/>
    <w:rsid w:val="62BD4A37"/>
    <w:rsid w:val="62C59D14"/>
    <w:rsid w:val="62CC535C"/>
    <w:rsid w:val="62D45F25"/>
    <w:rsid w:val="63015725"/>
    <w:rsid w:val="63CEFD1D"/>
    <w:rsid w:val="63D7DBF2"/>
    <w:rsid w:val="63FB4BBC"/>
    <w:rsid w:val="6443FB6F"/>
    <w:rsid w:val="6461E2EB"/>
    <w:rsid w:val="6467F0A7"/>
    <w:rsid w:val="647D4A2B"/>
    <w:rsid w:val="6489B302"/>
    <w:rsid w:val="64B4DDC6"/>
    <w:rsid w:val="64E67A42"/>
    <w:rsid w:val="6504106E"/>
    <w:rsid w:val="656FC500"/>
    <w:rsid w:val="657570A4"/>
    <w:rsid w:val="658DA11E"/>
    <w:rsid w:val="65CFFA71"/>
    <w:rsid w:val="6609CE64"/>
    <w:rsid w:val="66667B1D"/>
    <w:rsid w:val="66717DAC"/>
    <w:rsid w:val="667299CC"/>
    <w:rsid w:val="668D7740"/>
    <w:rsid w:val="6693E188"/>
    <w:rsid w:val="670314B6"/>
    <w:rsid w:val="672A82B0"/>
    <w:rsid w:val="677A99FD"/>
    <w:rsid w:val="679872A1"/>
    <w:rsid w:val="6814660C"/>
    <w:rsid w:val="68286A8C"/>
    <w:rsid w:val="682E942E"/>
    <w:rsid w:val="684C1660"/>
    <w:rsid w:val="68509A3B"/>
    <w:rsid w:val="685C11BB"/>
    <w:rsid w:val="68C2DBEB"/>
    <w:rsid w:val="68DB761D"/>
    <w:rsid w:val="68DD94F7"/>
    <w:rsid w:val="690F23CF"/>
    <w:rsid w:val="69836B7B"/>
    <w:rsid w:val="69A81FE9"/>
    <w:rsid w:val="6A14811A"/>
    <w:rsid w:val="6A254E53"/>
    <w:rsid w:val="6A467D4F"/>
    <w:rsid w:val="6AB593DA"/>
    <w:rsid w:val="6AD17B1A"/>
    <w:rsid w:val="6AD51144"/>
    <w:rsid w:val="6B5A8174"/>
    <w:rsid w:val="6BE4C236"/>
    <w:rsid w:val="6C20DECD"/>
    <w:rsid w:val="6C2D050F"/>
    <w:rsid w:val="6C3278C7"/>
    <w:rsid w:val="6C71722C"/>
    <w:rsid w:val="6C7D508D"/>
    <w:rsid w:val="6C84F7FC"/>
    <w:rsid w:val="6C97555C"/>
    <w:rsid w:val="6CA4BA1B"/>
    <w:rsid w:val="6CA5B99F"/>
    <w:rsid w:val="6CBE0323"/>
    <w:rsid w:val="6CD6C33C"/>
    <w:rsid w:val="6D2EF29C"/>
    <w:rsid w:val="6D3CFBDD"/>
    <w:rsid w:val="6D566B9B"/>
    <w:rsid w:val="6D6B8F84"/>
    <w:rsid w:val="6DA3337B"/>
    <w:rsid w:val="6DAD4898"/>
    <w:rsid w:val="6E0DCE69"/>
    <w:rsid w:val="6E6C99F9"/>
    <w:rsid w:val="6EB8809F"/>
    <w:rsid w:val="6EF913AD"/>
    <w:rsid w:val="6F054ACB"/>
    <w:rsid w:val="6F067EB0"/>
    <w:rsid w:val="6F0F4CBE"/>
    <w:rsid w:val="6F231674"/>
    <w:rsid w:val="6F338EBD"/>
    <w:rsid w:val="6F5B76C8"/>
    <w:rsid w:val="6F5C5B5D"/>
    <w:rsid w:val="7029FDC3"/>
    <w:rsid w:val="70423CBF"/>
    <w:rsid w:val="704A8EC6"/>
    <w:rsid w:val="705CB344"/>
    <w:rsid w:val="7061A2CC"/>
    <w:rsid w:val="70EF8743"/>
    <w:rsid w:val="70F44A5D"/>
    <w:rsid w:val="71051754"/>
    <w:rsid w:val="710F81AD"/>
    <w:rsid w:val="7116E381"/>
    <w:rsid w:val="712FA927"/>
    <w:rsid w:val="713CC719"/>
    <w:rsid w:val="71AFC5AA"/>
    <w:rsid w:val="71C2DE61"/>
    <w:rsid w:val="71C38B32"/>
    <w:rsid w:val="71CE96A7"/>
    <w:rsid w:val="71DA0E33"/>
    <w:rsid w:val="720F9BF0"/>
    <w:rsid w:val="7237AF9E"/>
    <w:rsid w:val="723D6CAC"/>
    <w:rsid w:val="7240839C"/>
    <w:rsid w:val="72460781"/>
    <w:rsid w:val="7286761B"/>
    <w:rsid w:val="729BC624"/>
    <w:rsid w:val="72B3C944"/>
    <w:rsid w:val="72DEA88C"/>
    <w:rsid w:val="7321B38C"/>
    <w:rsid w:val="7326EDAC"/>
    <w:rsid w:val="737ABE0A"/>
    <w:rsid w:val="73F99758"/>
    <w:rsid w:val="74743C54"/>
    <w:rsid w:val="748CA921"/>
    <w:rsid w:val="748D8EFB"/>
    <w:rsid w:val="7490F1FD"/>
    <w:rsid w:val="74AA996F"/>
    <w:rsid w:val="74CC0086"/>
    <w:rsid w:val="75ABF473"/>
    <w:rsid w:val="76906464"/>
    <w:rsid w:val="76AD4EAB"/>
    <w:rsid w:val="76E36706"/>
    <w:rsid w:val="76FD79AE"/>
    <w:rsid w:val="7722A53C"/>
    <w:rsid w:val="7733E525"/>
    <w:rsid w:val="777A8B2D"/>
    <w:rsid w:val="77FF34AE"/>
    <w:rsid w:val="7804CEE3"/>
    <w:rsid w:val="783F2C5D"/>
    <w:rsid w:val="783FF66D"/>
    <w:rsid w:val="789C4F78"/>
    <w:rsid w:val="78ABEF64"/>
    <w:rsid w:val="790753E7"/>
    <w:rsid w:val="79078EEA"/>
    <w:rsid w:val="79151A97"/>
    <w:rsid w:val="791A0AE1"/>
    <w:rsid w:val="792308C8"/>
    <w:rsid w:val="79A27A1B"/>
    <w:rsid w:val="79B4CFFD"/>
    <w:rsid w:val="79B9756E"/>
    <w:rsid w:val="7A11E0F7"/>
    <w:rsid w:val="7A90DC08"/>
    <w:rsid w:val="7B0E704F"/>
    <w:rsid w:val="7B1B70DF"/>
    <w:rsid w:val="7B2122D0"/>
    <w:rsid w:val="7B56439B"/>
    <w:rsid w:val="7B75546D"/>
    <w:rsid w:val="7BF09F5C"/>
    <w:rsid w:val="7C093C2F"/>
    <w:rsid w:val="7C4F282B"/>
    <w:rsid w:val="7C79970F"/>
    <w:rsid w:val="7C94F2F8"/>
    <w:rsid w:val="7CBB7CE2"/>
    <w:rsid w:val="7D182BD3"/>
    <w:rsid w:val="7D648D47"/>
    <w:rsid w:val="7D7AE16C"/>
    <w:rsid w:val="7DBF6221"/>
    <w:rsid w:val="7E2031D8"/>
    <w:rsid w:val="7E2DB8E0"/>
    <w:rsid w:val="7E3492F8"/>
    <w:rsid w:val="7EA0724C"/>
    <w:rsid w:val="7EFDA462"/>
    <w:rsid w:val="7F74E54C"/>
    <w:rsid w:val="7FA55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4AC0C"/>
  <w15:chartTrackingRefBased/>
  <w15:docId w15:val="{D254700C-AB95-410F-83B7-9920BF511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13EA"/>
    <w:pPr>
      <w:spacing w:after="0" w:line="240" w:lineRule="auto"/>
    </w:pPr>
    <w:rPr>
      <w:rFonts w:ascii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5CA976CE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0F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0F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4160FC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AD15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6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616"/>
    <w:rPr>
      <w:rFonts w:ascii="Times New Roman" w:hAnsi="Times New Roman" w:cs="Times New Roman"/>
      <w:b/>
      <w:bCs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BA535A"/>
    <w:rPr>
      <w:color w:val="467886" w:themeColor="hyperlink"/>
      <w:u w:val="single"/>
    </w:rPr>
  </w:style>
  <w:style w:type="paragraph" w:customStyle="1" w:styleId="paragraph">
    <w:name w:val="paragraph"/>
    <w:basedOn w:val="Normal"/>
    <w:rsid w:val="00513134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513134"/>
  </w:style>
  <w:style w:type="paragraph" w:styleId="Header">
    <w:name w:val="header"/>
    <w:basedOn w:val="Normal"/>
    <w:link w:val="HeaderChar"/>
    <w:uiPriority w:val="99"/>
    <w:unhideWhenUsed/>
    <w:rsid w:val="008604D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04DD"/>
    <w:rPr>
      <w:rFonts w:ascii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8604D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04DD"/>
    <w:rPr>
      <w:rFonts w:ascii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0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58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93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32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7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27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50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71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90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85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45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88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95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7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5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69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52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33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29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09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10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37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37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9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88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82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74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14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20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97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66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00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97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91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09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77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33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00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38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36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8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65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32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80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83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93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9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03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86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20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94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52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10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4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20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30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44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13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81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14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1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9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02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9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2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6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07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4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12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8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06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71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86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08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56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97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15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97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104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5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1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46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4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0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7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80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89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1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8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6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64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01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1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22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4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7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2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43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55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80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9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65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35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92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41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60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7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9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08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8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83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8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19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2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06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2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88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2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4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53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56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1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8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81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2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0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85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5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0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5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1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1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9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06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1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7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23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49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53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1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93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8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4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26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2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06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001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78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08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31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32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81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17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2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96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96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75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48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27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7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84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19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20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64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96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53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25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62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06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1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4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4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56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37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89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03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01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48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42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97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8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05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30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12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59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08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93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84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01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62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90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72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7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56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69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90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18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00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96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6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92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26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4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86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67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18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52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68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49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55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4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73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01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43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97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93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36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11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89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1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13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29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77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04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05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64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94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17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39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11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33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69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2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4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46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02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60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60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44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51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64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56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4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8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70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65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26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81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73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8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22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01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86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21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85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35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97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66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51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00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2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54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10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87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78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1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638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92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5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46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04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25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9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92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49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3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20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9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60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01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1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63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4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78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09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7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49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85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69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7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89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50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85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82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69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48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99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40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30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70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09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69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60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31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9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47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5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82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62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54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40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01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43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52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01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78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27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45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15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81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1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71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38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31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71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70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82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40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43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32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79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99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9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44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7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63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90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93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04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68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93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50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36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42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92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71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89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1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65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08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09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70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40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30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75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07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54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74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16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53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39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1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8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00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05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48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52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93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27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01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8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99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73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88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62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67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26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27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3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83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849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176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52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94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63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32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3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17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56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07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58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55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46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17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33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8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63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88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23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584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customXml" Target="../customXml/item5.xml"/><Relationship Id="rId6" Type="http://schemas.openxmlformats.org/officeDocument/2006/relationships/numbering" Target="numbering.xml"/><Relationship Id="rId7" Type="http://schemas.openxmlformats.org/officeDocument/2006/relationships/styles" Target="style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haredContentType xmlns="Microsoft.SharePoint.Taxonomy.ContentTypeSync" SourceId="8207403b-203c-4ed3-95cd-88a852189123" ContentTypeId="0x01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6C781ECFB5784E944B79F4D9DBFFC9" ma:contentTypeVersion="12" ma:contentTypeDescription="Create a new document." ma:contentTypeScope="" ma:versionID="6eb390bcf903a78503180844b3014980">
  <xsd:schema xmlns:xsd="http://www.w3.org/2001/XMLSchema" xmlns:xs="http://www.w3.org/2001/XMLSchema" xmlns:p="http://schemas.microsoft.com/office/2006/metadata/properties" xmlns:ns2="6a164dda-3779-4169-b957-e287451f6523" xmlns:ns3="7017a5d0-f501-4e0d-aa41-40a40910bd89" xmlns:ns4="1cf54164-da00-4519-9680-3cae5e9bf635" targetNamespace="http://schemas.microsoft.com/office/2006/metadata/properties" ma:root="true" ma:fieldsID="757c216bcc9ea334eb77927e3910bb59" ns2:_="" ns3:_="" ns4:_="">
    <xsd:import namespace="6a164dda-3779-4169-b957-e287451f6523"/>
    <xsd:import namespace="7017a5d0-f501-4e0d-aa41-40a40910bd89"/>
    <xsd:import namespace="1cf54164-da00-4519-9680-3cae5e9bf635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lcf76f155ced4ddcb4097134ff3c332f" minOccurs="0"/>
                <xsd:element ref="ns4:TaxCatchAll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17a5d0-f501-4e0d-aa41-40a40910bd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f54164-da00-4519-9680-3cae5e9bf635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628e4735-5794-42a3-8ea7-26c5563e2187}" ma:internalName="TaxCatchAll" ma:showField="CatchAllData" ma:web="1cf54164-da00-4519-9680-3cae5e9bf6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  <lcf76f155ced4ddcb4097134ff3c332f xmlns="7017a5d0-f501-4e0d-aa41-40a40910bd89">
      <Terms xmlns="http://schemas.microsoft.com/office/infopath/2007/PartnerControls"/>
    </lcf76f155ced4ddcb4097134ff3c332f>
    <TaxCatchAll xmlns="1cf54164-da00-4519-9680-3cae5e9bf635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D2B602B2-EE47-4645-915A-C89BD00A631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DC3DE79-7FC1-48D0-8D22-BE7328D5FD17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9EF9DC3F-14D6-4D71-8814-7EAE093AA4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7017a5d0-f501-4e0d-aa41-40a40910bd89"/>
    <ds:schemaRef ds:uri="1cf54164-da00-4519-9680-3cae5e9bf6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84B3D71-FC92-45FC-8248-C0DD11F359F6}">
  <ds:schemaRefs>
    <ds:schemaRef ds:uri="http://schemas.microsoft.com/office/2006/metadata/properties"/>
    <ds:schemaRef ds:uri="http://schemas.microsoft.com/office/infopath/2007/PartnerControls"/>
    <ds:schemaRef ds:uri="6a164dda-3779-4169-b957-e287451f6523"/>
    <ds:schemaRef ds:uri="7017a5d0-f501-4e0d-aa41-40a40910bd89"/>
    <ds:schemaRef ds:uri="1cf54164-da00-4519-9680-3cae5e9bf635"/>
  </ds:schemaRefs>
</ds:datastoreItem>
</file>

<file path=customXml/itemProps5.xml><?xml version="1.0" encoding="utf-8"?>
<ds:datastoreItem xmlns:ds="http://schemas.openxmlformats.org/officeDocument/2006/customXml" ds:itemID="{88C9A858-820E-0045-B481-845DCFC7FB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Del Carretto</dc:creator>
  <cp:keywords/>
  <dc:description/>
  <cp:lastModifiedBy>Michelle  Del Carretto</cp:lastModifiedBy>
  <cp:revision>4</cp:revision>
  <dcterms:created xsi:type="dcterms:W3CDTF">2025-03-28T15:06:00Z</dcterms:created>
  <dcterms:modified xsi:type="dcterms:W3CDTF">2025-03-28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6C781ECFB5784E944B79F4D9DBFFC9</vt:lpwstr>
  </property>
  <property fmtid="{D5CDD505-2E9C-101B-9397-08002B2CF9AE}" pid="3" name="MediaServiceImageTags">
    <vt:lpwstr/>
  </property>
</Properties>
</file>